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13661" w14:textId="77777777" w:rsidR="003950C8" w:rsidRPr="0025409C" w:rsidRDefault="003950C8" w:rsidP="003950C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5: Mediation results for separate daily hassles. </w:t>
      </w:r>
    </w:p>
    <w:p w14:paraId="332012D6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1: Standardized indirect effects for mediation models with individual hassles in relation to self-assessed health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860"/>
        <w:gridCol w:w="1370"/>
        <w:gridCol w:w="1796"/>
      </w:tblGrid>
      <w:tr w:rsidR="003950C8" w:rsidRPr="0025409C" w14:paraId="6D515E38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60" w:type="dxa"/>
            <w:shd w:val="clear" w:color="auto" w:fill="auto"/>
          </w:tcPr>
          <w:p w14:paraId="707F6F49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tandardized indirect effects</w:t>
            </w:r>
          </w:p>
        </w:tc>
        <w:tc>
          <w:tcPr>
            <w:tcW w:w="1370" w:type="dxa"/>
            <w:shd w:val="clear" w:color="auto" w:fill="auto"/>
          </w:tcPr>
          <w:p w14:paraId="63DD31AA" w14:textId="77777777" w:rsidR="003950C8" w:rsidRPr="0025409C" w:rsidRDefault="003950C8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X = Income level</w:t>
            </w:r>
          </w:p>
        </w:tc>
        <w:tc>
          <w:tcPr>
            <w:tcW w:w="1796" w:type="dxa"/>
            <w:shd w:val="clear" w:color="auto" w:fill="auto"/>
          </w:tcPr>
          <w:p w14:paraId="37C72132" w14:textId="77777777" w:rsidR="003950C8" w:rsidRPr="0025409C" w:rsidRDefault="003950C8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X = Educational level</w:t>
            </w:r>
          </w:p>
        </w:tc>
      </w:tr>
      <w:tr w:rsidR="003950C8" w:rsidRPr="0025409C" w14:paraId="6F1BFFC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65986920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Legal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elf-assessed Health</w:t>
            </w:r>
          </w:p>
        </w:tc>
        <w:tc>
          <w:tcPr>
            <w:tcW w:w="1370" w:type="dxa"/>
            <w:shd w:val="clear" w:color="auto" w:fill="auto"/>
          </w:tcPr>
          <w:p w14:paraId="2305E84A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** </w:t>
            </w:r>
          </w:p>
        </w:tc>
        <w:tc>
          <w:tcPr>
            <w:tcW w:w="1796" w:type="dxa"/>
            <w:shd w:val="clear" w:color="auto" w:fill="auto"/>
          </w:tcPr>
          <w:p w14:paraId="34AD156E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</w:t>
            </w:r>
          </w:p>
        </w:tc>
      </w:tr>
      <w:tr w:rsidR="003950C8" w:rsidRPr="0025409C" w14:paraId="06870F20" w14:textId="77777777" w:rsidTr="000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2030D8A1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Household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0CF34FDD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** </w:t>
            </w:r>
          </w:p>
        </w:tc>
        <w:tc>
          <w:tcPr>
            <w:tcW w:w="1796" w:type="dxa"/>
            <w:shd w:val="clear" w:color="auto" w:fill="auto"/>
          </w:tcPr>
          <w:p w14:paraId="6D4B8DAD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</w:t>
            </w:r>
          </w:p>
        </w:tc>
      </w:tr>
      <w:tr w:rsidR="003950C8" w:rsidRPr="0025409C" w14:paraId="6C247B9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065BFA0C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Organization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11945369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*</w:t>
            </w:r>
          </w:p>
        </w:tc>
        <w:tc>
          <w:tcPr>
            <w:tcW w:w="1796" w:type="dxa"/>
            <w:shd w:val="clear" w:color="auto" w:fill="auto"/>
          </w:tcPr>
          <w:p w14:paraId="0250ADB4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491FA5D2" w14:textId="77777777" w:rsidTr="000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4EA6990A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Paperwork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6849FA29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1796" w:type="dxa"/>
            <w:shd w:val="clear" w:color="auto" w:fill="auto"/>
          </w:tcPr>
          <w:p w14:paraId="790ED573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</w:t>
            </w:r>
          </w:p>
        </w:tc>
      </w:tr>
      <w:tr w:rsidR="003950C8" w:rsidRPr="0025409C" w14:paraId="419C0A6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5E294BAB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Home maintenance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7148CBEA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1796" w:type="dxa"/>
            <w:shd w:val="clear" w:color="auto" w:fill="auto"/>
          </w:tcPr>
          <w:p w14:paraId="10C3C653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</w:tr>
      <w:tr w:rsidR="003950C8" w:rsidRPr="0025409C" w14:paraId="1C25B6B8" w14:textId="77777777" w:rsidTr="000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1A492B94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Work stress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04198BC9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*</w:t>
            </w:r>
          </w:p>
        </w:tc>
        <w:tc>
          <w:tcPr>
            <w:tcW w:w="1796" w:type="dxa"/>
            <w:shd w:val="clear" w:color="auto" w:fill="auto"/>
          </w:tcPr>
          <w:p w14:paraId="63144847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***</w:t>
            </w:r>
          </w:p>
        </w:tc>
      </w:tr>
      <w:tr w:rsidR="003950C8" w:rsidRPr="0025409C" w14:paraId="5D3765F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6DDF6C09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Job security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2F408224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1796" w:type="dxa"/>
            <w:shd w:val="clear" w:color="auto" w:fill="auto"/>
          </w:tcPr>
          <w:p w14:paraId="58CD7612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</w:tr>
      <w:tr w:rsidR="003950C8" w:rsidRPr="0025409C" w14:paraId="13ED8C1F" w14:textId="77777777" w:rsidTr="000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314F448B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Noise pollution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4905487C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1796" w:type="dxa"/>
            <w:shd w:val="clear" w:color="auto" w:fill="auto"/>
          </w:tcPr>
          <w:p w14:paraId="6ABA9B87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*</w:t>
            </w:r>
          </w:p>
        </w:tc>
      </w:tr>
      <w:tr w:rsidR="003950C8" w:rsidRPr="0025409C" w14:paraId="6CF68D6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1B254154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Personal safety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7F47F29A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1796" w:type="dxa"/>
            <w:shd w:val="clear" w:color="auto" w:fill="auto"/>
          </w:tcPr>
          <w:p w14:paraId="0632FBE7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***</w:t>
            </w:r>
          </w:p>
        </w:tc>
      </w:tr>
      <w:tr w:rsidR="003950C8" w:rsidRPr="0025409C" w14:paraId="7BAE265B" w14:textId="77777777" w:rsidTr="000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499C9DDC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iscrimination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elf-assessed Health</w:t>
            </w:r>
          </w:p>
        </w:tc>
        <w:tc>
          <w:tcPr>
            <w:tcW w:w="1370" w:type="dxa"/>
            <w:shd w:val="clear" w:color="auto" w:fill="auto"/>
          </w:tcPr>
          <w:p w14:paraId="1860E627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1796" w:type="dxa"/>
            <w:shd w:val="clear" w:color="auto" w:fill="auto"/>
          </w:tcPr>
          <w:p w14:paraId="586A28DA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***</w:t>
            </w:r>
          </w:p>
        </w:tc>
      </w:tr>
      <w:tr w:rsidR="003950C8" w:rsidRPr="0025409C" w14:paraId="5EA7ECE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0" w:type="dxa"/>
            <w:shd w:val="clear" w:color="auto" w:fill="auto"/>
          </w:tcPr>
          <w:p w14:paraId="6302783A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Total effect</w:t>
            </w:r>
          </w:p>
        </w:tc>
        <w:tc>
          <w:tcPr>
            <w:tcW w:w="1370" w:type="dxa"/>
            <w:shd w:val="clear" w:color="auto" w:fill="auto"/>
          </w:tcPr>
          <w:p w14:paraId="70CB3CFB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*</w:t>
            </w:r>
          </w:p>
        </w:tc>
        <w:tc>
          <w:tcPr>
            <w:tcW w:w="1796" w:type="dxa"/>
            <w:shd w:val="clear" w:color="auto" w:fill="auto"/>
          </w:tcPr>
          <w:p w14:paraId="3FEF6950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*</w:t>
            </w:r>
          </w:p>
        </w:tc>
      </w:tr>
    </w:tbl>
    <w:p w14:paraId="6B38B874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* p&lt;0.10, ** p&lt;0.05, *** p &lt; 0.01.</w:t>
      </w:r>
    </w:p>
    <w:p w14:paraId="7A09261C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07F6A2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8D856F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44D256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45ED02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A22F4E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: Standardized indirect effects for mediation models with individual hassles in relation to fruit and vegetable consumption</w:t>
      </w:r>
    </w:p>
    <w:tbl>
      <w:tblPr>
        <w:tblStyle w:val="PlainTable5"/>
        <w:tblW w:w="10159" w:type="dxa"/>
        <w:tblLayout w:type="fixed"/>
        <w:tblLook w:val="04A0" w:firstRow="1" w:lastRow="0" w:firstColumn="1" w:lastColumn="0" w:noHBand="0" w:noVBand="1"/>
      </w:tblPr>
      <w:tblGrid>
        <w:gridCol w:w="7088"/>
        <w:gridCol w:w="992"/>
        <w:gridCol w:w="1843"/>
        <w:gridCol w:w="236"/>
      </w:tblGrid>
      <w:tr w:rsidR="003950C8" w:rsidRPr="0025409C" w14:paraId="2CA6FC02" w14:textId="77777777" w:rsidTr="000B17B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88" w:type="dxa"/>
          </w:tcPr>
          <w:p w14:paraId="04FDAB6A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tandardized indirect effects</w:t>
            </w:r>
          </w:p>
        </w:tc>
        <w:tc>
          <w:tcPr>
            <w:tcW w:w="992" w:type="dxa"/>
          </w:tcPr>
          <w:p w14:paraId="12A5C073" w14:textId="77777777" w:rsidR="003950C8" w:rsidRPr="0025409C" w:rsidRDefault="003950C8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X = Income level</w:t>
            </w:r>
          </w:p>
        </w:tc>
        <w:tc>
          <w:tcPr>
            <w:tcW w:w="1843" w:type="dxa"/>
          </w:tcPr>
          <w:p w14:paraId="7BD4C56E" w14:textId="77777777" w:rsidR="003950C8" w:rsidRPr="0025409C" w:rsidRDefault="003950C8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X = Educational level</w:t>
            </w:r>
          </w:p>
        </w:tc>
      </w:tr>
      <w:tr w:rsidR="003950C8" w:rsidRPr="0025409C" w14:paraId="0DF9ECE5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1D1E93B3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Legal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3914EBA1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shd w:val="clear" w:color="auto" w:fill="auto"/>
          </w:tcPr>
          <w:p w14:paraId="72A062C4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6AD545FB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801D20D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Household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08E413CB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1843" w:type="dxa"/>
            <w:shd w:val="clear" w:color="auto" w:fill="auto"/>
          </w:tcPr>
          <w:p w14:paraId="30D808C5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7984E07B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12EA94EA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Organization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4C5F89AF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shd w:val="clear" w:color="auto" w:fill="auto"/>
          </w:tcPr>
          <w:p w14:paraId="0831CCA7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29C6FEB3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9A4C943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Paperwork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41CA15D6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*</w:t>
            </w:r>
          </w:p>
        </w:tc>
        <w:tc>
          <w:tcPr>
            <w:tcW w:w="1843" w:type="dxa"/>
            <w:shd w:val="clear" w:color="auto" w:fill="auto"/>
          </w:tcPr>
          <w:p w14:paraId="00B48E62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</w:tr>
      <w:tr w:rsidR="003950C8" w:rsidRPr="0025409C" w14:paraId="66D2DAFB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5225DC3D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Home maintenance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117EF2E2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14:paraId="4E38744F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</w:tr>
      <w:tr w:rsidR="003950C8" w:rsidRPr="0025409C" w14:paraId="663FB318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227B8AF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Work stress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08E4E1D3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14:paraId="4FB823BC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</w:tr>
      <w:tr w:rsidR="003950C8" w:rsidRPr="0025409C" w14:paraId="452611D4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34C68AB8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Job security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3FC47701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shd w:val="clear" w:color="auto" w:fill="auto"/>
          </w:tcPr>
          <w:p w14:paraId="6F164A1C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448D46BB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6086BD04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fr-FR"/>
              </w:rPr>
              <w:t xml:space="preserve">Noise pollution </w:t>
            </w:r>
            <w:proofErr w:type="spellStart"/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fr-FR"/>
              </w:rPr>
              <w:t>hassles</w:t>
            </w:r>
            <w:proofErr w:type="spellEnd"/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 Fruit and </w:t>
            </w:r>
            <w:proofErr w:type="spellStart"/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>vegetable</w:t>
            </w:r>
            <w:proofErr w:type="spellEnd"/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>consumptio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C0E3BD7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0</w:t>
            </w:r>
          </w:p>
        </w:tc>
        <w:tc>
          <w:tcPr>
            <w:tcW w:w="1843" w:type="dxa"/>
            <w:shd w:val="clear" w:color="auto" w:fill="auto"/>
          </w:tcPr>
          <w:p w14:paraId="391A6479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0</w:t>
            </w:r>
          </w:p>
        </w:tc>
      </w:tr>
      <w:tr w:rsidR="003950C8" w:rsidRPr="0025409C" w14:paraId="5047BC98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ADF466D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Personal safety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629DC346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1843" w:type="dxa"/>
            <w:shd w:val="clear" w:color="auto" w:fill="auto"/>
          </w:tcPr>
          <w:p w14:paraId="5959420C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3950C8" w:rsidRPr="0025409C" w14:paraId="3441762F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6B1B052F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iscrimination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Fruit and vegetable consumption</w:t>
            </w:r>
          </w:p>
        </w:tc>
        <w:tc>
          <w:tcPr>
            <w:tcW w:w="992" w:type="dxa"/>
            <w:shd w:val="clear" w:color="auto" w:fill="auto"/>
          </w:tcPr>
          <w:p w14:paraId="06A2C07B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shd w:val="clear" w:color="auto" w:fill="auto"/>
          </w:tcPr>
          <w:p w14:paraId="2CBEF172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620E8DE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E5FC5C3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Total effect</w:t>
            </w:r>
          </w:p>
        </w:tc>
        <w:tc>
          <w:tcPr>
            <w:tcW w:w="992" w:type="dxa"/>
            <w:shd w:val="clear" w:color="auto" w:fill="auto"/>
          </w:tcPr>
          <w:p w14:paraId="4B3297C4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**</w:t>
            </w:r>
          </w:p>
        </w:tc>
        <w:tc>
          <w:tcPr>
            <w:tcW w:w="1843" w:type="dxa"/>
            <w:shd w:val="clear" w:color="auto" w:fill="auto"/>
          </w:tcPr>
          <w:p w14:paraId="6EF51071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***</w:t>
            </w:r>
          </w:p>
        </w:tc>
        <w:tc>
          <w:tcPr>
            <w:tcW w:w="236" w:type="dxa"/>
          </w:tcPr>
          <w:p w14:paraId="4A84C1E0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66EDD2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* p&lt;0.10, ** p&lt;0.05, *** p &lt; 0.01.</w:t>
      </w:r>
    </w:p>
    <w:p w14:paraId="7EBE8ABF" w14:textId="77777777" w:rsidR="003950C8" w:rsidRPr="0025409C" w:rsidRDefault="003950C8" w:rsidP="003950C8">
      <w:pPr>
        <w:rPr>
          <w:lang w:val="en-US"/>
        </w:rPr>
      </w:pPr>
    </w:p>
    <w:p w14:paraId="6EDDAC15" w14:textId="77777777" w:rsidR="003950C8" w:rsidRPr="0025409C" w:rsidRDefault="003950C8" w:rsidP="003950C8">
      <w:pPr>
        <w:rPr>
          <w:lang w:val="en-US"/>
        </w:rPr>
      </w:pPr>
    </w:p>
    <w:p w14:paraId="491F94A5" w14:textId="77777777" w:rsidR="003950C8" w:rsidRPr="0025409C" w:rsidRDefault="003950C8" w:rsidP="003950C8">
      <w:pPr>
        <w:rPr>
          <w:lang w:val="en-US"/>
        </w:rPr>
      </w:pPr>
    </w:p>
    <w:p w14:paraId="5B9650E3" w14:textId="77777777" w:rsidR="003950C8" w:rsidRPr="0025409C" w:rsidRDefault="003950C8" w:rsidP="003950C8">
      <w:pPr>
        <w:rPr>
          <w:lang w:val="en-US"/>
        </w:rPr>
      </w:pPr>
    </w:p>
    <w:p w14:paraId="30A9F13A" w14:textId="77777777" w:rsidR="003950C8" w:rsidRPr="0025409C" w:rsidRDefault="003950C8" w:rsidP="003950C8">
      <w:pPr>
        <w:rPr>
          <w:lang w:val="en-US"/>
        </w:rPr>
      </w:pPr>
    </w:p>
    <w:p w14:paraId="029812F8" w14:textId="77777777" w:rsidR="003950C8" w:rsidRPr="0025409C" w:rsidRDefault="003950C8" w:rsidP="003950C8">
      <w:pPr>
        <w:rPr>
          <w:lang w:val="en-US"/>
        </w:rPr>
      </w:pPr>
    </w:p>
    <w:p w14:paraId="1F1C5FDB" w14:textId="77777777" w:rsidR="003950C8" w:rsidRPr="0025409C" w:rsidRDefault="003950C8" w:rsidP="003950C8">
      <w:pPr>
        <w:rPr>
          <w:lang w:val="en-US"/>
        </w:rPr>
      </w:pPr>
    </w:p>
    <w:p w14:paraId="1E960B09" w14:textId="77777777" w:rsidR="003950C8" w:rsidRPr="0025409C" w:rsidRDefault="003950C8" w:rsidP="003950C8">
      <w:pPr>
        <w:rPr>
          <w:lang w:val="en-US"/>
        </w:rPr>
      </w:pPr>
    </w:p>
    <w:p w14:paraId="7D3224C5" w14:textId="77777777" w:rsidR="003950C8" w:rsidRPr="0025409C" w:rsidRDefault="003950C8" w:rsidP="003950C8">
      <w:pPr>
        <w:rPr>
          <w:lang w:val="en-US"/>
        </w:rPr>
      </w:pPr>
    </w:p>
    <w:p w14:paraId="07B984DE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: Standardized indirect effects for mediation models with individual hassles in relation to snack consumption</w:t>
      </w:r>
    </w:p>
    <w:tbl>
      <w:tblPr>
        <w:tblStyle w:val="PlainTable5"/>
        <w:tblW w:w="10159" w:type="dxa"/>
        <w:tblLayout w:type="fixed"/>
        <w:tblLook w:val="04A0" w:firstRow="1" w:lastRow="0" w:firstColumn="1" w:lastColumn="0" w:noHBand="0" w:noVBand="1"/>
      </w:tblPr>
      <w:tblGrid>
        <w:gridCol w:w="7088"/>
        <w:gridCol w:w="992"/>
        <w:gridCol w:w="1843"/>
        <w:gridCol w:w="236"/>
      </w:tblGrid>
      <w:tr w:rsidR="003950C8" w:rsidRPr="0025409C" w14:paraId="75942352" w14:textId="77777777" w:rsidTr="000B17B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88" w:type="dxa"/>
          </w:tcPr>
          <w:p w14:paraId="732AF051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tandardized indirect effects</w:t>
            </w:r>
          </w:p>
        </w:tc>
        <w:tc>
          <w:tcPr>
            <w:tcW w:w="992" w:type="dxa"/>
          </w:tcPr>
          <w:p w14:paraId="5152520E" w14:textId="77777777" w:rsidR="003950C8" w:rsidRPr="0025409C" w:rsidRDefault="003950C8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X = Income level</w:t>
            </w:r>
          </w:p>
        </w:tc>
        <w:tc>
          <w:tcPr>
            <w:tcW w:w="1843" w:type="dxa"/>
          </w:tcPr>
          <w:p w14:paraId="5E22BC06" w14:textId="77777777" w:rsidR="003950C8" w:rsidRPr="0025409C" w:rsidRDefault="003950C8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X = Educational level</w:t>
            </w:r>
          </w:p>
        </w:tc>
      </w:tr>
      <w:tr w:rsidR="003950C8" w:rsidRPr="0025409C" w14:paraId="25D42F6E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F1BE544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Legal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7C3751DE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843" w:type="dxa"/>
            <w:shd w:val="clear" w:color="auto" w:fill="auto"/>
          </w:tcPr>
          <w:p w14:paraId="714CAEA0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</w:tr>
      <w:tr w:rsidR="003950C8" w:rsidRPr="0025409C" w14:paraId="2A43C70D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582C59D0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Household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387E6C03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1843" w:type="dxa"/>
            <w:shd w:val="clear" w:color="auto" w:fill="auto"/>
          </w:tcPr>
          <w:p w14:paraId="650274B2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612CF09A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05381744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Organization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53E14180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843" w:type="dxa"/>
            <w:shd w:val="clear" w:color="auto" w:fill="auto"/>
          </w:tcPr>
          <w:p w14:paraId="039AB561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4290D887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14171DCA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Paperwork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55DE79B1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1843" w:type="dxa"/>
            <w:shd w:val="clear" w:color="auto" w:fill="auto"/>
          </w:tcPr>
          <w:p w14:paraId="52EF54B0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3786A5E5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9CF7ECC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Home maintenance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38402416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843" w:type="dxa"/>
            <w:shd w:val="clear" w:color="auto" w:fill="auto"/>
          </w:tcPr>
          <w:p w14:paraId="0FB540E1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77ED7C66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39717D6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Work stress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167A37D3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1843" w:type="dxa"/>
            <w:shd w:val="clear" w:color="auto" w:fill="auto"/>
          </w:tcPr>
          <w:p w14:paraId="69BC4D47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55D76821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6CCA4C90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Job security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27E825BA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shd w:val="clear" w:color="auto" w:fill="auto"/>
          </w:tcPr>
          <w:p w14:paraId="0FFC1C53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2A3931CD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3C29ADF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fr-FR"/>
              </w:rPr>
              <w:t xml:space="preserve">Noise pollution </w:t>
            </w:r>
            <w:proofErr w:type="spellStart"/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fr-FR"/>
              </w:rPr>
              <w:t>hassles</w:t>
            </w:r>
            <w:proofErr w:type="spellEnd"/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 xml:space="preserve"> Snack </w:t>
            </w:r>
            <w:proofErr w:type="spellStart"/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fr-FR"/>
              </w:rPr>
              <w:t>consumptio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BBC3189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14:paraId="1DC5040D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</w:t>
            </w:r>
          </w:p>
        </w:tc>
      </w:tr>
      <w:tr w:rsidR="003950C8" w:rsidRPr="0025409C" w14:paraId="62463891" w14:textId="77777777" w:rsidTr="000B17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6F385F75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Personal safety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60B31179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1843" w:type="dxa"/>
            <w:shd w:val="clear" w:color="auto" w:fill="auto"/>
          </w:tcPr>
          <w:p w14:paraId="50B24678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</w:tr>
      <w:tr w:rsidR="003950C8" w:rsidRPr="0025409C" w14:paraId="6D1908D0" w14:textId="77777777" w:rsidTr="000B17BC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3AF4FDC0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X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iscrimination hassles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sym w:font="Wingdings" w:char="F0E0"/>
            </w: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Snack consumption</w:t>
            </w:r>
          </w:p>
        </w:tc>
        <w:tc>
          <w:tcPr>
            <w:tcW w:w="992" w:type="dxa"/>
            <w:shd w:val="clear" w:color="auto" w:fill="auto"/>
          </w:tcPr>
          <w:p w14:paraId="63B777E1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14:paraId="107ED75F" w14:textId="77777777" w:rsidR="003950C8" w:rsidRPr="0025409C" w:rsidRDefault="003950C8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950C8" w:rsidRPr="0025409C" w14:paraId="3490130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4740154" w14:textId="77777777" w:rsidR="003950C8" w:rsidRPr="0025409C" w:rsidRDefault="003950C8" w:rsidP="000B17B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Total effect</w:t>
            </w:r>
          </w:p>
        </w:tc>
        <w:tc>
          <w:tcPr>
            <w:tcW w:w="992" w:type="dxa"/>
            <w:shd w:val="clear" w:color="auto" w:fill="auto"/>
          </w:tcPr>
          <w:p w14:paraId="2163F7C4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**</w:t>
            </w:r>
          </w:p>
        </w:tc>
        <w:tc>
          <w:tcPr>
            <w:tcW w:w="1843" w:type="dxa"/>
            <w:shd w:val="clear" w:color="auto" w:fill="auto"/>
          </w:tcPr>
          <w:p w14:paraId="1324E49C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236" w:type="dxa"/>
          </w:tcPr>
          <w:p w14:paraId="0962F650" w14:textId="77777777" w:rsidR="003950C8" w:rsidRPr="0025409C" w:rsidRDefault="003950C8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6370E0C" w14:textId="77777777" w:rsidR="003950C8" w:rsidRPr="0025409C" w:rsidRDefault="003950C8" w:rsidP="003950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* p&lt;0.10, ** p&lt;0.05, *** p &lt; 0.01.</w:t>
      </w:r>
    </w:p>
    <w:p w14:paraId="5922AAAA" w14:textId="77777777" w:rsidR="003950C8" w:rsidRPr="0025409C" w:rsidRDefault="003950C8" w:rsidP="003950C8">
      <w:pPr>
        <w:rPr>
          <w:lang w:val="en-US"/>
        </w:rPr>
      </w:pPr>
    </w:p>
    <w:p w14:paraId="21FA2077" w14:textId="77777777" w:rsidR="003950C8" w:rsidRPr="0025409C" w:rsidRDefault="003950C8" w:rsidP="003950C8">
      <w:pPr>
        <w:rPr>
          <w:lang w:val="en-US"/>
        </w:rPr>
      </w:pPr>
    </w:p>
    <w:p w14:paraId="13BC2D81" w14:textId="77777777" w:rsidR="003950C8" w:rsidRPr="0025409C" w:rsidRDefault="003950C8" w:rsidP="003950C8">
      <w:pPr>
        <w:rPr>
          <w:lang w:val="en-US"/>
        </w:rPr>
      </w:pPr>
    </w:p>
    <w:p w14:paraId="352A7126" w14:textId="77777777" w:rsidR="003950C8" w:rsidRPr="0025409C" w:rsidRDefault="003950C8" w:rsidP="003950C8">
      <w:pPr>
        <w:rPr>
          <w:lang w:val="en-US"/>
        </w:rPr>
      </w:pPr>
    </w:p>
    <w:p w14:paraId="38439CFE" w14:textId="77777777" w:rsidR="003950C8" w:rsidRPr="0025409C" w:rsidRDefault="003950C8" w:rsidP="003950C8">
      <w:pPr>
        <w:rPr>
          <w:lang w:val="en-US"/>
        </w:rPr>
      </w:pPr>
    </w:p>
    <w:p w14:paraId="5D121E9A" w14:textId="51085888" w:rsidR="002D301A" w:rsidRPr="00E30538" w:rsidRDefault="002D301A" w:rsidP="00E30538"/>
    <w:sectPr w:rsidR="002D301A" w:rsidRPr="00E30538" w:rsidSect="00E3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29"/>
    <w:rsid w:val="00203646"/>
    <w:rsid w:val="002D301A"/>
    <w:rsid w:val="00312B44"/>
    <w:rsid w:val="003950C8"/>
    <w:rsid w:val="003A0A29"/>
    <w:rsid w:val="00440D6B"/>
    <w:rsid w:val="00862864"/>
    <w:rsid w:val="008F4E1D"/>
    <w:rsid w:val="00A1403B"/>
    <w:rsid w:val="00A61FF1"/>
    <w:rsid w:val="00D813DB"/>
    <w:rsid w:val="00E30538"/>
    <w:rsid w:val="00E46034"/>
    <w:rsid w:val="00F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534C"/>
  <w15:chartTrackingRefBased/>
  <w15:docId w15:val="{6A38E272-8A33-4D8A-8ED0-F2DE7D35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61FF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PlainTable5">
    <w:name w:val="Plain Table 5"/>
    <w:basedOn w:val="TableNormal"/>
    <w:uiPriority w:val="45"/>
    <w:rsid w:val="003950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348</Characters>
  <Application>Microsoft Office Word</Application>
  <DocSecurity>0</DocSecurity>
  <Lines>260</Lines>
  <Paragraphs>230</Paragraphs>
  <ScaleCrop>false</ScaleCrop>
  <Company>Utrecht University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, S.E. (Sanne)</dc:creator>
  <cp:keywords/>
  <dc:description/>
  <cp:lastModifiedBy>Verra, S.E. (Sanne)</cp:lastModifiedBy>
  <cp:revision>4</cp:revision>
  <dcterms:created xsi:type="dcterms:W3CDTF">2023-01-24T12:36:00Z</dcterms:created>
  <dcterms:modified xsi:type="dcterms:W3CDTF">2023-01-2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3c82-08b8-4ea9-af38-732f47da4340</vt:lpwstr>
  </property>
</Properties>
</file>